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C711D" w14:textId="77777777" w:rsidR="00105E10" w:rsidRDefault="00E2500D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S1 Table:</w:t>
      </w:r>
    </w:p>
    <w:tbl>
      <w:tblPr>
        <w:tblStyle w:val="a7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697"/>
        <w:gridCol w:w="6825"/>
      </w:tblGrid>
      <w:tr w:rsidR="00105E10" w14:paraId="21925BF4" w14:textId="77777777">
        <w:trPr>
          <w:trHeight w:val="468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C36C6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Sequences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2B669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Sequence of Oligonucleotide (5’-3’)</w:t>
            </w:r>
          </w:p>
        </w:tc>
      </w:tr>
      <w:tr w:rsidR="00105E10" w14:paraId="1AC6C895" w14:textId="77777777">
        <w:trPr>
          <w:trHeight w:val="468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04355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iR-bmo-796514-mimics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45D61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ense: CAAUUUUCGCCCUCGAUGGGGAUC</w:t>
            </w:r>
          </w:p>
        </w:tc>
      </w:tr>
      <w:tr w:rsidR="00105E10" w14:paraId="5A3A4055" w14:textId="77777777">
        <w:trPr>
          <w:trHeight w:val="468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312EF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9DBBA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ntisense: UCCCCAUCGAGGGCGAAAAUUGUU</w:t>
            </w:r>
          </w:p>
        </w:tc>
      </w:tr>
      <w:tr w:rsidR="00105E10" w14:paraId="34A4F788" w14:textId="77777777">
        <w:trPr>
          <w:trHeight w:val="468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50111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piRNA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-mimics-NC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E18BB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ense: UUCUCCGAACGUGUCACGUTT</w:t>
            </w:r>
          </w:p>
        </w:tc>
      </w:tr>
      <w:tr w:rsidR="00105E10" w14:paraId="00EEA22F" w14:textId="77777777">
        <w:trPr>
          <w:trHeight w:val="468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C1153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C9313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ntisense: ACGUGACACGUUCGGAGAATT</w:t>
            </w:r>
          </w:p>
        </w:tc>
      </w:tr>
      <w:tr w:rsidR="00105E10" w14:paraId="5F3C2572" w14:textId="77777777">
        <w:trPr>
          <w:trHeight w:val="468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DA086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iR-bmo-796514-agomir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160C7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ense: CAAUUUUCGCCCUCGAUGGGGAUC</w:t>
            </w:r>
          </w:p>
        </w:tc>
      </w:tr>
      <w:tr w:rsidR="00105E10" w14:paraId="63D9C04D" w14:textId="77777777">
        <w:trPr>
          <w:trHeight w:val="468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BC530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6DCB6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ntisense: UCCCCAUCGAGGGCGAAAAUUGUU</w:t>
            </w:r>
          </w:p>
        </w:tc>
      </w:tr>
      <w:tr w:rsidR="00105E10" w14:paraId="745AE23F" w14:textId="77777777">
        <w:trPr>
          <w:trHeight w:val="468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B847F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piRNA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agomir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-NC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95E65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ense: UUCUCCGAACGUGUCACGUTT</w:t>
            </w:r>
          </w:p>
        </w:tc>
      </w:tr>
      <w:tr w:rsidR="00105E10" w14:paraId="1645F592" w14:textId="77777777">
        <w:trPr>
          <w:trHeight w:val="468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5FA33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53B59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ntisense: ACGUGACACGUUCGGAGAATT</w:t>
            </w:r>
          </w:p>
        </w:tc>
      </w:tr>
      <w:tr w:rsidR="00105E10" w14:paraId="0B3C72CE" w14:textId="77777777">
        <w:trPr>
          <w:trHeight w:val="468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8C1B9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iR-bmo-796514-inhibitor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59044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AUCCCCAUCGAGGGCGAAAAUUG</w:t>
            </w:r>
          </w:p>
        </w:tc>
      </w:tr>
      <w:tr w:rsidR="00105E10" w14:paraId="03A66972" w14:textId="77777777">
        <w:trPr>
          <w:trHeight w:val="468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F4C57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piRNA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-inhibitor-NC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36A9A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AGUACUUUUGUGUAGUACAA</w:t>
            </w:r>
          </w:p>
        </w:tc>
      </w:tr>
      <w:tr w:rsidR="00105E10" w14:paraId="2A5E4B37" w14:textId="77777777">
        <w:trPr>
          <w:trHeight w:val="468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442C1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iR-bmo-796514-antagomir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9D0D3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AUCCCCAUCGAGGGCGAAAAUUG</w:t>
            </w:r>
          </w:p>
        </w:tc>
      </w:tr>
      <w:tr w:rsidR="00105E10" w14:paraId="71467099" w14:textId="77777777">
        <w:trPr>
          <w:trHeight w:val="483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3C8DC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piRNA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bookmarkStart w:id="0" w:name="OLE_LINK1"/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antagomi</w:t>
            </w:r>
            <w:bookmarkEnd w:id="0"/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-NC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55AAA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AGUACUUUUGUGUAGUACAA</w:t>
            </w:r>
          </w:p>
        </w:tc>
      </w:tr>
      <w:tr w:rsidR="00105E10" w14:paraId="7AE9092B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2EC17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IEX-RNF181-V5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B3567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: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ATCGTTAACACGTCAA</w:t>
            </w:r>
            <w:r>
              <w:rPr>
                <w:rFonts w:ascii="Times New Roman" w:eastAsia="宋体" w:hAnsi="Times New Roman" w:cs="Times New Roman" w:hint="eastAsia"/>
                <w:szCs w:val="21"/>
                <w:u w:val="thick"/>
              </w:rPr>
              <w:t>GAGCT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TGGCTGGTTATTTTGAAGA</w:t>
            </w:r>
          </w:p>
        </w:tc>
      </w:tr>
      <w:tr w:rsidR="00105E10" w14:paraId="29A0D489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FD976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CA77B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: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GAACCGGTACC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  <w:u w:val="thick"/>
              </w:rPr>
              <w:t>GTCGAC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CTACGTAGAATCGAGACCGAGGAGAGGGTTAGGGATAGGCTTACCACTAAACATTGAATTGTG</w:t>
            </w:r>
          </w:p>
        </w:tc>
      </w:tr>
      <w:tr w:rsidR="00105E10" w14:paraId="503B7287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53BE0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pIEX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Integrin α2b-lik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His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80461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: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AACCAAGTGA</w:t>
            </w:r>
            <w:r>
              <w:rPr>
                <w:rFonts w:ascii="Times New Roman" w:eastAsia="宋体" w:hAnsi="Times New Roman" w:cs="Times New Roman" w:hint="eastAsia"/>
                <w:szCs w:val="21"/>
                <w:u w:val="thick"/>
              </w:rPr>
              <w:t>CCATGG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GCATGTTTGGCCTAAGAA</w:t>
            </w:r>
          </w:p>
        </w:tc>
      </w:tr>
      <w:tr w:rsidR="00105E10" w14:paraId="66EC4713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B12C0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FF7AA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: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ATTGGGATCCGC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  <w:u w:val="thick"/>
              </w:rPr>
              <w:t>GAGCTC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TTACGTAGAATCGAGACCGAGGAGAGGGTTAGGGATAGGCTTACCATCTTCCAACGATGTTA</w:t>
            </w:r>
          </w:p>
        </w:tc>
      </w:tr>
      <w:tr w:rsidR="00105E10" w14:paraId="51B64921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76352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GL3-RNF181-WT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7071D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: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TTTCTCTATCGATAGGTACC</w:t>
            </w:r>
            <w:r>
              <w:rPr>
                <w:rFonts w:ascii="Times New Roman" w:eastAsia="宋体" w:hAnsi="Times New Roman" w:cs="Times New Roman" w:hint="eastAsia"/>
                <w:szCs w:val="21"/>
                <w:u w:val="thick"/>
              </w:rPr>
              <w:t>GAGCT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TGGCTGGTTATTTTGAAGAAA</w:t>
            </w:r>
          </w:p>
        </w:tc>
      </w:tr>
      <w:tr w:rsidR="00105E10" w14:paraId="01752B2F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D6F49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2D74A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: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CAGTACCGGAATGCC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  <w:u w:val="thick"/>
              </w:rPr>
              <w:t>AAGCTT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TTTGGGAATATTTTAATTTA</w:t>
            </w:r>
          </w:p>
        </w:tc>
      </w:tr>
      <w:tr w:rsidR="00105E10" w14:paraId="6F619F92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16C42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GL3-RNF181-Mut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185B1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TGAGATGCCTACTGATGACG</w:t>
            </w:r>
            <w:r>
              <w:rPr>
                <w:rFonts w:ascii="Times New Roman" w:eastAsia="宋体" w:hAnsi="Times New Roman" w:cs="Times New Roman" w:hint="eastAsia"/>
                <w:szCs w:val="21"/>
                <w:u w:val="wavyHeavy"/>
              </w:rPr>
              <w:t>GACGCG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TGAAGCCT</w:t>
            </w:r>
          </w:p>
        </w:tc>
      </w:tr>
      <w:tr w:rsidR="00105E10" w14:paraId="15FFC2F7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6B37D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B9C17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AGGCTTCAT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  <w:u w:val="wavyHeavy"/>
              </w:rPr>
              <w:t>CGCGTC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CGTCATCAGTAGGCATCTCAT</w:t>
            </w:r>
          </w:p>
        </w:tc>
      </w:tr>
      <w:tr w:rsidR="00105E10" w14:paraId="788A1C41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FB131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pIEX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Integrin α2b-lik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NVR-His-Mut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8D19D" w14:textId="77777777" w:rsidR="00105E10" w:rsidRDefault="00E2500D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: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GAAAATTTATTGGTG</w:t>
            </w:r>
            <w:r>
              <w:rPr>
                <w:rFonts w:ascii="Times New Roman" w:eastAsia="宋体" w:hAnsi="Times New Roman" w:cs="Times New Roman" w:hint="eastAsia"/>
                <w:szCs w:val="21"/>
                <w:u w:val="wavyHeavy"/>
              </w:rPr>
              <w:t>GCCGCGGC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ACGATGGGCACGCA</w:t>
            </w:r>
          </w:p>
        </w:tc>
      </w:tr>
      <w:tr w:rsidR="00105E10" w14:paraId="6EC70C1B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1FBB3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FA45C" w14:textId="77777777" w:rsidR="00105E10" w:rsidRDefault="00E2500D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: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TGCGTGCCCATCGTT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  <w:u w:val="wavyHeavy"/>
              </w:rPr>
              <w:t>AGCCGCGGC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CACCAATAAATTTTCG</w:t>
            </w:r>
          </w:p>
        </w:tc>
      </w:tr>
      <w:tr w:rsidR="00105E10" w14:paraId="0C75C811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32F6C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pIEX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Integrin α2b-lik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VAL-His-Mut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62BA0" w14:textId="77777777" w:rsidR="00105E10" w:rsidRDefault="00E2500D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: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GAGAACTATTGTGGGC</w:t>
            </w:r>
            <w:r>
              <w:rPr>
                <w:rFonts w:ascii="Times New Roman" w:eastAsia="宋体" w:hAnsi="Times New Roman" w:cs="Times New Roman" w:hint="eastAsia"/>
                <w:szCs w:val="21"/>
                <w:u w:val="wavyHeavy"/>
              </w:rPr>
              <w:t>GC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AGGAAGGCGCCCGTTTC</w:t>
            </w:r>
          </w:p>
        </w:tc>
      </w:tr>
      <w:tr w:rsidR="00105E10" w14:paraId="6782697E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369EF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87229" w14:textId="77777777" w:rsidR="00105E10" w:rsidRDefault="00E2500D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: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GAAACGGGCGCCTTCCTT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  <w:u w:val="wavyHeavy"/>
              </w:rPr>
              <w:t>GGC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GCCCACAATAGTTCTCG</w:t>
            </w:r>
          </w:p>
        </w:tc>
      </w:tr>
      <w:tr w:rsidR="00105E10" w14:paraId="3E82BB1C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D0B54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pIEX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Integrin α2b-lik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ASN-H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s-Mut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50FAD" w14:textId="77777777" w:rsidR="00105E10" w:rsidRDefault="00E2500D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F: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ACATATTACACTGAG</w:t>
            </w:r>
            <w:r>
              <w:rPr>
                <w:rFonts w:ascii="Times New Roman" w:eastAsia="宋体" w:hAnsi="Times New Roman" w:cs="Times New Roman" w:hint="eastAsia"/>
                <w:szCs w:val="21"/>
                <w:u w:val="wavyHeavy"/>
              </w:rPr>
              <w:t>GC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CATTAAAGGACAAGAAA</w:t>
            </w:r>
          </w:p>
        </w:tc>
      </w:tr>
      <w:tr w:rsidR="00105E10" w14:paraId="16101CDB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77D9C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381AD" w14:textId="77777777" w:rsidR="00105E10" w:rsidRDefault="00E2500D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: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TTTCTTGTCCTTTAATGG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  <w:u w:val="wavyHeavy"/>
              </w:rPr>
              <w:t>GGC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CTCAGTGTAATATGTT</w:t>
            </w:r>
          </w:p>
        </w:tc>
      </w:tr>
      <w:tr w:rsidR="00105E10" w14:paraId="438EB875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9AF72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pIEX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Integrin α2b-lik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LYS-His-Mut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B76A6" w14:textId="77777777" w:rsidR="00105E10" w:rsidRDefault="00E2500D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: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ATTAAAGGACAAG</w:t>
            </w:r>
            <w:r>
              <w:rPr>
                <w:rFonts w:ascii="Times New Roman" w:eastAsia="宋体" w:hAnsi="Times New Roman" w:cs="Times New Roman" w:hint="eastAsia"/>
                <w:szCs w:val="21"/>
                <w:u w:val="wavyHeavy"/>
              </w:rPr>
              <w:t>GC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CGATGATTGTACTGAT</w:t>
            </w:r>
          </w:p>
        </w:tc>
      </w:tr>
      <w:tr w:rsidR="00105E10" w14:paraId="6381F5F7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45EC7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FF5C7" w14:textId="77777777" w:rsidR="00105E10" w:rsidRDefault="00E2500D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: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ATCAGTACAATCATCGG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  <w:u w:val="wavyHeavy"/>
              </w:rPr>
              <w:t>GGC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CTTGTCCTTTAATG</w:t>
            </w:r>
          </w:p>
        </w:tc>
      </w:tr>
      <w:tr w:rsidR="00105E10" w14:paraId="4E35D6EC" w14:textId="77777777">
        <w:trPr>
          <w:trHeight w:val="483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F18E8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PCR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piR-bmo-796514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B5C54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: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ACAATCAATTTTCGCCCTCGA</w:t>
            </w:r>
          </w:p>
        </w:tc>
      </w:tr>
      <w:tr w:rsidR="00105E10" w14:paraId="600405E9" w14:textId="77777777">
        <w:trPr>
          <w:trHeight w:val="483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29CBB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tem-loop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C4285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: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CTCAACTGGTGTCGTGGA</w:t>
            </w:r>
          </w:p>
        </w:tc>
      </w:tr>
      <w:tr w:rsidR="00105E10" w14:paraId="1671D3D5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79401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PCR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u6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275B7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TCGCTTCGGCAGCACA</w:t>
            </w:r>
          </w:p>
        </w:tc>
      </w:tr>
      <w:tr w:rsidR="00105E10" w14:paraId="0E6D1918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140A6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80CF0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AACGCTTCACGAATTTGCGT</w:t>
            </w:r>
          </w:p>
        </w:tc>
      </w:tr>
      <w:tr w:rsidR="00105E10" w14:paraId="25F19742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2CD78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PCR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NF181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01504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GGGTGATGGGGAACAACCAA</w:t>
            </w:r>
          </w:p>
        </w:tc>
      </w:tr>
      <w:tr w:rsidR="00105E10" w14:paraId="67184369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78D26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3A34F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GAGGTAAGCTTGGCCACTCC</w:t>
            </w:r>
          </w:p>
        </w:tc>
      </w:tr>
      <w:tr w:rsidR="00105E10" w14:paraId="46B7EF2D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CD771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Integrin α2b-like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DD9F7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GGAAGTTAACGGGGCACAG</w:t>
            </w:r>
          </w:p>
        </w:tc>
      </w:tr>
      <w:tr w:rsidR="00105E10" w14:paraId="3088CD68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5E300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2C631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CATTTCTCTCGGCCTCCCTC</w:t>
            </w:r>
          </w:p>
        </w:tc>
      </w:tr>
      <w:tr w:rsidR="00105E10" w14:paraId="28B59020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8C76E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PCR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if4a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74B39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GAATGGACCCTGGGACACTT</w:t>
            </w:r>
          </w:p>
        </w:tc>
      </w:tr>
      <w:tr w:rsidR="00105E10" w14:paraId="1DA7AC97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34AA0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50171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CTGACTGGGCTTGAGCGATA</w:t>
            </w:r>
          </w:p>
        </w:tc>
      </w:tr>
      <w:tr w:rsidR="00105E10" w14:paraId="760E3FB0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D1D4C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PCR-vp39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16941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CTAATGCCCGTGGGTATGG</w:t>
            </w:r>
          </w:p>
        </w:tc>
      </w:tr>
      <w:tr w:rsidR="00105E10" w14:paraId="74EF20AC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82C42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02729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: TTGATGAGGTGGCTGTTGC</w:t>
            </w:r>
          </w:p>
        </w:tc>
      </w:tr>
      <w:tr w:rsidR="00105E10" w14:paraId="53EC544A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1A627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PCR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gp41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AACAC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TGTTGATGTGCGGAAAGC</w:t>
            </w:r>
          </w:p>
        </w:tc>
      </w:tr>
      <w:tr w:rsidR="00105E10" w14:paraId="25EDE4D9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7F545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732BD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GTGGCGGAATCGGTGA</w:t>
            </w:r>
          </w:p>
        </w:tc>
      </w:tr>
      <w:tr w:rsidR="00105E10" w14:paraId="4E2D97AD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C554E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sRNA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NF181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45661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: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AATACGACTCACTATAGGGGGTTGGAGAGAATTGGGTGA</w:t>
            </w:r>
          </w:p>
        </w:tc>
      </w:tr>
      <w:tr w:rsidR="00105E10" w14:paraId="3D5B6854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58683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AF1E2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TAATACGACTCACTATAGGGTCATGTCTACAAAACGGGCA</w:t>
            </w:r>
          </w:p>
        </w:tc>
      </w:tr>
      <w:tr w:rsidR="00105E10" w14:paraId="2F5FBD08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0B141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dsRNA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Integrin α2b-like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88575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AATACGACTCACTATAGGGCGCCACGGTATACGAAGATT</w:t>
            </w:r>
          </w:p>
        </w:tc>
      </w:tr>
      <w:tr w:rsidR="00105E10" w14:paraId="46768204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1387D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5A24C" w14:textId="77777777" w:rsidR="00105E10" w:rsidRDefault="00E2500D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: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AATACGACTCACTATAGGGGTTCGAAACACTGGCGTTCT</w:t>
            </w:r>
          </w:p>
        </w:tc>
      </w:tr>
      <w:tr w:rsidR="00105E10" w14:paraId="2E997A60" w14:textId="77777777">
        <w:trPr>
          <w:trHeight w:val="48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CBB3F" w14:textId="77777777" w:rsidR="00105E10" w:rsidRDefault="00E2500D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dsRNA-DsRed</w:t>
            </w:r>
            <w:proofErr w:type="spellEnd"/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22D1B" w14:textId="77777777" w:rsidR="00105E10" w:rsidRDefault="00E2500D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:TAATACGACTCACTATAGGGGAAGCTGAAGGTGACCAAGG</w:t>
            </w:r>
          </w:p>
        </w:tc>
      </w:tr>
      <w:tr w:rsidR="00105E10" w14:paraId="075DFD99" w14:textId="77777777">
        <w:trPr>
          <w:trHeight w:val="4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50185" w14:textId="77777777" w:rsidR="00105E10" w:rsidRDefault="00105E1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9586A" w14:textId="77777777" w:rsidR="00105E10" w:rsidRDefault="00E2500D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TAATACGACTCACTATAGGGTGGTGTAGTCCTCGTTGTGG</w:t>
            </w:r>
          </w:p>
        </w:tc>
      </w:tr>
    </w:tbl>
    <w:p w14:paraId="7F4F93CD" w14:textId="77777777" w:rsidR="00105E10" w:rsidRDefault="00E2500D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The underline represents restriction sites.</w:t>
      </w:r>
    </w:p>
    <w:p w14:paraId="0A7B86D3" w14:textId="77777777" w:rsidR="00105E10" w:rsidRDefault="00E2500D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The wavy lines indicate</w:t>
      </w:r>
      <w:r>
        <w:rPr>
          <w:rFonts w:ascii="Times New Roman" w:eastAsia="宋体" w:hAnsi="Times New Roman" w:cs="Times New Roman"/>
          <w:sz w:val="24"/>
        </w:rPr>
        <w:t xml:space="preserve"> the sequence of mutations.</w:t>
      </w:r>
    </w:p>
    <w:p w14:paraId="0DB241AA" w14:textId="6B268355" w:rsidR="00105E10" w:rsidRDefault="00080198" w:rsidP="00080198">
      <w:pPr>
        <w:spacing w:line="360" w:lineRule="auto"/>
      </w:pPr>
      <w:r>
        <w:rPr>
          <w:rFonts w:ascii="Times New Roman" w:eastAsia="宋体" w:hAnsi="Times New Roman" w:cs="Times New Roman"/>
          <w:sz w:val="24"/>
          <w:highlight w:val="yellow"/>
        </w:rPr>
        <w:t xml:space="preserve">The sequences of mimics and </w:t>
      </w:r>
      <w:proofErr w:type="spellStart"/>
      <w:r w:rsidRPr="00080198">
        <w:rPr>
          <w:rFonts w:ascii="Times New Roman" w:eastAsia="宋体" w:hAnsi="Times New Roman" w:cs="Times New Roman"/>
          <w:sz w:val="24"/>
          <w:highlight w:val="yellow"/>
        </w:rPr>
        <w:t>agomir</w:t>
      </w:r>
      <w:proofErr w:type="spellEnd"/>
      <w:r w:rsidRPr="00080198">
        <w:rPr>
          <w:rFonts w:ascii="Times New Roman" w:eastAsia="宋体" w:hAnsi="Times New Roman" w:cs="Times New Roman"/>
          <w:sz w:val="24"/>
          <w:highlight w:val="yellow"/>
        </w:rPr>
        <w:t xml:space="preserve"> are the same, and </w:t>
      </w:r>
      <w:r>
        <w:rPr>
          <w:rFonts w:ascii="Times New Roman" w:eastAsia="宋体" w:hAnsi="Times New Roman" w:cs="Times New Roman"/>
          <w:sz w:val="24"/>
          <w:highlight w:val="yellow"/>
        </w:rPr>
        <w:t xml:space="preserve">the sequences of inhibitor and </w:t>
      </w:r>
      <w:proofErr w:type="spellStart"/>
      <w:r w:rsidRPr="00080198">
        <w:rPr>
          <w:rFonts w:ascii="Times New Roman" w:eastAsia="宋体" w:hAnsi="Times New Roman" w:cs="Times New Roman"/>
          <w:sz w:val="24"/>
          <w:highlight w:val="yellow"/>
        </w:rPr>
        <w:t>antagomir</w:t>
      </w:r>
      <w:proofErr w:type="spellEnd"/>
      <w:r w:rsidRPr="00080198">
        <w:rPr>
          <w:rFonts w:ascii="Times New Roman" w:eastAsia="宋体" w:hAnsi="Times New Roman" w:cs="Times New Roman"/>
          <w:sz w:val="24"/>
          <w:highlight w:val="yellow"/>
        </w:rPr>
        <w:t xml:space="preserve"> are identical; however, they differ in their modifications</w:t>
      </w:r>
      <w:r w:rsidR="00E2500D">
        <w:rPr>
          <w:rFonts w:ascii="Times New Roman" w:eastAsia="宋体" w:hAnsi="Times New Roman" w:cs="Times New Roman" w:hint="eastAsia"/>
          <w:sz w:val="24"/>
          <w:highlight w:val="yellow"/>
        </w:rPr>
        <w:t xml:space="preserve"> </w:t>
      </w:r>
      <w:r w:rsidR="00E2500D" w:rsidRPr="00E2500D">
        <w:rPr>
          <w:rFonts w:ascii="Times New Roman" w:eastAsia="宋体" w:hAnsi="Times New Roman" w:cs="Times New Roman" w:hint="eastAsia"/>
          <w:sz w:val="24"/>
          <w:highlight w:val="yellow"/>
        </w:rPr>
        <w:t>(</w:t>
      </w:r>
      <w:r w:rsidR="00E2500D" w:rsidRPr="00E2500D">
        <w:rPr>
          <w:rFonts w:ascii="Times New Roman" w:eastAsia="宋体" w:hAnsi="Times New Roman" w:cs="Times New Roman"/>
          <w:sz w:val="24"/>
          <w:highlight w:val="yellow"/>
        </w:rPr>
        <w:t>Detailed information is</w:t>
      </w:r>
      <w:r w:rsidR="00E2500D">
        <w:rPr>
          <w:rFonts w:ascii="Times New Roman" w:eastAsia="宋体" w:hAnsi="Times New Roman" w:cs="Times New Roman"/>
          <w:sz w:val="24"/>
          <w:highlight w:val="yellow"/>
        </w:rPr>
        <w:t xml:space="preserve"> provided in the main text</w:t>
      </w:r>
      <w:r w:rsidR="00E2500D" w:rsidRPr="00E2500D">
        <w:rPr>
          <w:rFonts w:ascii="Times New Roman" w:eastAsia="宋体" w:hAnsi="Times New Roman" w:cs="Times New Roman" w:hint="eastAsia"/>
          <w:sz w:val="24"/>
          <w:highlight w:val="yellow"/>
        </w:rPr>
        <w:t>)</w:t>
      </w:r>
      <w:r w:rsidRPr="00E2500D">
        <w:rPr>
          <w:rFonts w:ascii="Times New Roman" w:eastAsia="宋体" w:hAnsi="Times New Roman" w:cs="Times New Roman"/>
          <w:sz w:val="24"/>
          <w:highlight w:val="yellow"/>
        </w:rPr>
        <w:t>.</w:t>
      </w:r>
      <w:bookmarkStart w:id="1" w:name="_GoBack"/>
      <w:bookmarkEnd w:id="1"/>
    </w:p>
    <w:sectPr w:rsidR="00105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5F6"/>
    <w:rsid w:val="00080198"/>
    <w:rsid w:val="000A41D7"/>
    <w:rsid w:val="000C7497"/>
    <w:rsid w:val="000F23CD"/>
    <w:rsid w:val="00105E10"/>
    <w:rsid w:val="001857EB"/>
    <w:rsid w:val="00237399"/>
    <w:rsid w:val="00340698"/>
    <w:rsid w:val="00344035"/>
    <w:rsid w:val="0040703B"/>
    <w:rsid w:val="0045462F"/>
    <w:rsid w:val="004E1078"/>
    <w:rsid w:val="00517CFA"/>
    <w:rsid w:val="0067575C"/>
    <w:rsid w:val="00796F0F"/>
    <w:rsid w:val="009C4211"/>
    <w:rsid w:val="00AC3D28"/>
    <w:rsid w:val="00B965F6"/>
    <w:rsid w:val="00BB4CC3"/>
    <w:rsid w:val="00C51B25"/>
    <w:rsid w:val="00D359DD"/>
    <w:rsid w:val="00E2500D"/>
    <w:rsid w:val="00EE4F80"/>
    <w:rsid w:val="09E85C94"/>
    <w:rsid w:val="13533D6F"/>
    <w:rsid w:val="24A96D90"/>
    <w:rsid w:val="27560D2F"/>
    <w:rsid w:val="29503422"/>
    <w:rsid w:val="3CA07775"/>
    <w:rsid w:val="3F5E7563"/>
    <w:rsid w:val="48496CBA"/>
    <w:rsid w:val="4BAD6BFC"/>
    <w:rsid w:val="7256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Subtitle"/>
    <w:basedOn w:val="a"/>
    <w:next w:val="a"/>
    <w:link w:val="Char1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Char2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qFormat/>
  </w:style>
  <w:style w:type="character" w:customStyle="1" w:styleId="1Char">
    <w:name w:val="标题 1 Char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Char2">
    <w:name w:val="标题 Char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1">
    <w:name w:val="副标题 Char"/>
    <w:basedOn w:val="a0"/>
    <w:link w:val="a5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Char3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3">
    <w:name w:val="引用 Char"/>
    <w:basedOn w:val="a0"/>
    <w:link w:val="a9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Char4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4">
    <w:name w:val="明显引用 Char"/>
    <w:basedOn w:val="a0"/>
    <w:link w:val="ab"/>
    <w:uiPriority w:val="30"/>
    <w:qFormat/>
    <w:rPr>
      <w:i/>
      <w:iCs/>
      <w:color w:val="2F5496" w:themeColor="accent1" w:themeShade="BF"/>
    </w:rPr>
  </w:style>
  <w:style w:type="character" w:customStyle="1" w:styleId="11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Subtitle"/>
    <w:basedOn w:val="a"/>
    <w:next w:val="a"/>
    <w:link w:val="Char1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Char2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qFormat/>
  </w:style>
  <w:style w:type="character" w:customStyle="1" w:styleId="1Char">
    <w:name w:val="标题 1 Char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Char2">
    <w:name w:val="标题 Char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1">
    <w:name w:val="副标题 Char"/>
    <w:basedOn w:val="a0"/>
    <w:link w:val="a5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Char3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3">
    <w:name w:val="引用 Char"/>
    <w:basedOn w:val="a0"/>
    <w:link w:val="a9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Char4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4">
    <w:name w:val="明显引用 Char"/>
    <w:basedOn w:val="a0"/>
    <w:link w:val="ab"/>
    <w:uiPriority w:val="30"/>
    <w:qFormat/>
    <w:rPr>
      <w:i/>
      <w:iCs/>
      <w:color w:val="2F5496" w:themeColor="accent1" w:themeShade="BF"/>
    </w:rPr>
  </w:style>
  <w:style w:type="character" w:customStyle="1" w:styleId="11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君铭 夏</dc:creator>
  <cp:lastModifiedBy>USER</cp:lastModifiedBy>
  <cp:revision>17</cp:revision>
  <dcterms:created xsi:type="dcterms:W3CDTF">2025-05-30T02:30:00Z</dcterms:created>
  <dcterms:modified xsi:type="dcterms:W3CDTF">2026-01-04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I3ZGVlYjA1MDBiYmQ4MjFjMTQ0ZjkwZjU2NjcxMDQiLCJ1c2VySWQiOiI1MDMxMzEyOD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C04D839434954C74BD36C6F85ABDF203_12</vt:lpwstr>
  </property>
</Properties>
</file>